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C4C1" w14:textId="77777777" w:rsidR="002936C4" w:rsidRPr="003C59B6" w:rsidRDefault="002936C4" w:rsidP="002936C4">
      <w:pPr>
        <w:rPr>
          <w:b/>
          <w:sz w:val="22"/>
          <w:szCs w:val="22"/>
        </w:rPr>
      </w:pPr>
      <w:r w:rsidRPr="003C59B6">
        <w:rPr>
          <w:b/>
          <w:sz w:val="22"/>
          <w:szCs w:val="22"/>
        </w:rPr>
        <w:t>Supplementary material</w:t>
      </w:r>
    </w:p>
    <w:p w14:paraId="1F4EEF77" w14:textId="77777777" w:rsidR="002936C4" w:rsidRPr="003C59B6" w:rsidRDefault="002936C4" w:rsidP="002936C4">
      <w:pPr>
        <w:rPr>
          <w:sz w:val="22"/>
          <w:szCs w:val="22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4770"/>
        <w:gridCol w:w="738"/>
        <w:gridCol w:w="738"/>
        <w:gridCol w:w="738"/>
        <w:gridCol w:w="738"/>
        <w:gridCol w:w="738"/>
      </w:tblGrid>
      <w:tr w:rsidR="002936C4" w:rsidRPr="003C59B6" w14:paraId="2BEA08C3" w14:textId="77777777" w:rsidTr="002E5851">
        <w:trPr>
          <w:trHeight w:val="720"/>
        </w:trPr>
        <w:tc>
          <w:tcPr>
            <w:tcW w:w="8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696B" w14:textId="4910CA3D" w:rsidR="002936C4" w:rsidRPr="003C59B6" w:rsidRDefault="002936C4" w:rsidP="002E5851">
            <w:pPr>
              <w:ind w:left="-111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S1. </w:t>
            </w:r>
            <w:proofErr w:type="spellStart"/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lychoric</w:t>
            </w:r>
            <w:proofErr w:type="spellEnd"/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correlations among individual measures of the </w:t>
            </w:r>
            <w:r w:rsidR="00F6732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conomic</w:t>
            </w: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precarity index</w:t>
            </w:r>
          </w:p>
        </w:tc>
      </w:tr>
      <w:tr w:rsidR="002936C4" w:rsidRPr="003C59B6" w14:paraId="4EF80EAA" w14:textId="77777777" w:rsidTr="002E5851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E0FA" w14:textId="77777777" w:rsidR="002936C4" w:rsidRPr="003C59B6" w:rsidRDefault="002936C4" w:rsidP="002E5851">
            <w:pPr>
              <w:ind w:left="246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C33D" w14:textId="77777777" w:rsidR="002936C4" w:rsidRPr="003C59B6" w:rsidRDefault="002936C4" w:rsidP="002E5851">
            <w:pPr>
              <w:ind w:left="246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F4FF" w14:textId="77777777" w:rsidR="002936C4" w:rsidRPr="003C59B6" w:rsidRDefault="002936C4" w:rsidP="002E5851">
            <w:pPr>
              <w:ind w:left="246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9B99" w14:textId="77777777" w:rsidR="002936C4" w:rsidRPr="003C59B6" w:rsidRDefault="002936C4" w:rsidP="002E5851">
            <w:pPr>
              <w:ind w:left="246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28EE" w14:textId="77777777" w:rsidR="002936C4" w:rsidRPr="003C59B6" w:rsidRDefault="002936C4" w:rsidP="002E5851">
            <w:pPr>
              <w:ind w:left="246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FEF7" w14:textId="77777777" w:rsidR="002936C4" w:rsidRPr="003C59B6" w:rsidRDefault="002936C4" w:rsidP="002E5851">
            <w:pPr>
              <w:ind w:left="246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2936C4" w:rsidRPr="003C59B6" w14:paraId="442FB0D6" w14:textId="77777777" w:rsidTr="002E5851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DCC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Annual household income &lt;$50,0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D03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4E1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EF2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046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669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</w:tr>
      <w:tr w:rsidR="002936C4" w:rsidRPr="003C59B6" w14:paraId="3A732DAD" w14:textId="77777777" w:rsidTr="002E5851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1A6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riable</w:t>
            </w:r>
            <w:r w:rsidRPr="003C59B6">
              <w:rPr>
                <w:rFonts w:eastAsia="Times New Roman"/>
                <w:color w:val="000000"/>
                <w:sz w:val="22"/>
                <w:szCs w:val="22"/>
              </w:rPr>
              <w:t xml:space="preserve"> inco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A54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716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DCF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51F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592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</w:tr>
      <w:tr w:rsidR="002936C4" w:rsidRPr="003C59B6" w14:paraId="39864363" w14:textId="77777777" w:rsidTr="002E5851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54E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Lost income due to COVID-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AE9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3EF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91D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FF4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521" w14:textId="77777777" w:rsidR="002936C4" w:rsidRPr="003C59B6" w:rsidRDefault="002936C4" w:rsidP="002E5851">
            <w:pPr>
              <w:ind w:left="-111"/>
              <w:rPr>
                <w:rFonts w:eastAsia="Times New Roman"/>
                <w:sz w:val="22"/>
                <w:szCs w:val="22"/>
              </w:rPr>
            </w:pPr>
          </w:p>
        </w:tc>
      </w:tr>
      <w:tr w:rsidR="002936C4" w:rsidRPr="003C59B6" w14:paraId="7693A1DA" w14:textId="77777777" w:rsidTr="002E5851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02FB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Is food insecur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51A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245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327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0F4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5B1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936C4" w:rsidRPr="003C59B6" w14:paraId="449F2B57" w14:textId="77777777" w:rsidTr="002E5851">
        <w:trPr>
          <w:trHeight w:val="320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1E23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No paid sick leave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497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7AF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DC0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290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7C5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936C4" w:rsidRPr="003C59B6" w14:paraId="33FA1890" w14:textId="77777777" w:rsidTr="002E5851">
        <w:trPr>
          <w:trHeight w:val="34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7C3A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No health insuranc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8BD2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CD76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D6FF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D825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BF4F" w14:textId="77777777" w:rsidR="002936C4" w:rsidRPr="003C59B6" w:rsidRDefault="002936C4" w:rsidP="002E5851">
            <w:pPr>
              <w:ind w:left="-111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2936C4" w:rsidRPr="003C59B6" w14:paraId="5CFC7734" w14:textId="77777777" w:rsidTr="002E5851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99B" w14:textId="77777777" w:rsidR="002936C4" w:rsidRPr="003C59B6" w:rsidRDefault="002936C4" w:rsidP="002E5851">
            <w:pPr>
              <w:ind w:left="-111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otes: </w:t>
            </w:r>
            <w:r w:rsidRPr="003C59B6">
              <w:rPr>
                <w:rFonts w:eastAsia="Times New Roman"/>
                <w:color w:val="000000"/>
                <w:sz w:val="22"/>
                <w:szCs w:val="22"/>
              </w:rPr>
              <w:t>All at p&lt;0.000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91C" w14:textId="77777777" w:rsidR="002936C4" w:rsidRPr="003C59B6" w:rsidRDefault="002936C4" w:rsidP="002E5851">
            <w:pPr>
              <w:ind w:left="246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428" w14:textId="77777777" w:rsidR="002936C4" w:rsidRPr="003C59B6" w:rsidRDefault="002936C4" w:rsidP="002E5851">
            <w:pPr>
              <w:ind w:left="246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51D" w14:textId="77777777" w:rsidR="002936C4" w:rsidRPr="003C59B6" w:rsidRDefault="002936C4" w:rsidP="002E5851">
            <w:pPr>
              <w:ind w:left="246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9DF3" w14:textId="77777777" w:rsidR="002936C4" w:rsidRPr="003C59B6" w:rsidRDefault="002936C4" w:rsidP="002E5851">
            <w:pPr>
              <w:ind w:left="246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7C3" w14:textId="77777777" w:rsidR="002936C4" w:rsidRPr="003C59B6" w:rsidRDefault="002936C4" w:rsidP="002E5851">
            <w:pPr>
              <w:ind w:left="246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5C75FBE7" w14:textId="77777777" w:rsidR="002936C4" w:rsidRPr="003C59B6" w:rsidRDefault="002936C4" w:rsidP="002936C4">
      <w:pPr>
        <w:rPr>
          <w:sz w:val="22"/>
          <w:szCs w:val="22"/>
        </w:rPr>
      </w:pPr>
    </w:p>
    <w:p w14:paraId="354DA9FB" w14:textId="77777777" w:rsidR="002936C4" w:rsidRPr="003C59B6" w:rsidRDefault="002936C4" w:rsidP="002936C4">
      <w:pPr>
        <w:rPr>
          <w:sz w:val="22"/>
          <w:szCs w:val="22"/>
        </w:rPr>
      </w:pPr>
    </w:p>
    <w:p w14:paraId="7F7ECC95" w14:textId="77777777" w:rsidR="002936C4" w:rsidRPr="003C59B6" w:rsidRDefault="002936C4" w:rsidP="002936C4">
      <w:pPr>
        <w:rPr>
          <w:sz w:val="22"/>
          <w:szCs w:val="22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6224"/>
        <w:gridCol w:w="2316"/>
      </w:tblGrid>
      <w:tr w:rsidR="002936C4" w:rsidRPr="003C59B6" w14:paraId="22B0861C" w14:textId="77777777" w:rsidTr="002E5851">
        <w:trPr>
          <w:trHeight w:val="720"/>
        </w:trPr>
        <w:tc>
          <w:tcPr>
            <w:tcW w:w="8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B7E7E" w14:textId="04D55990" w:rsidR="002936C4" w:rsidRPr="003C59B6" w:rsidRDefault="002936C4" w:rsidP="002E585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bookmarkStart w:id="0" w:name="RANGE!A1:B11"/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S2. Being an essential work and odds of economic </w:t>
            </w:r>
            <w:bookmarkEnd w:id="0"/>
            <w:r w:rsidR="00F6732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carity</w:t>
            </w:r>
          </w:p>
        </w:tc>
      </w:tr>
      <w:tr w:rsidR="002936C4" w:rsidRPr="003C59B6" w14:paraId="5F2C37D5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ADF2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0B94" w14:textId="77777777" w:rsidR="002936C4" w:rsidRPr="003C59B6" w:rsidRDefault="002936C4" w:rsidP="002E58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AOR (95% CI)</w:t>
            </w:r>
          </w:p>
        </w:tc>
      </w:tr>
      <w:tr w:rsidR="002936C4" w:rsidRPr="003C59B6" w14:paraId="43CD49D8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C504" w14:textId="408D9122" w:rsidR="002936C4" w:rsidRPr="003C59B6" w:rsidRDefault="002936C4" w:rsidP="002E585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Individual </w:t>
            </w:r>
            <w:r w:rsidR="00F6732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conomic</w:t>
            </w: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precarity variable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EDBE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936C4" w:rsidRPr="003C59B6" w14:paraId="0F45C2DD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9AC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Annual household income &lt;$50,0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C08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.8 (1.4, 2.3)</w:t>
            </w:r>
          </w:p>
        </w:tc>
      </w:tr>
      <w:tr w:rsidR="002936C4" w:rsidRPr="003C59B6" w14:paraId="6E172E7C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57C1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riable</w:t>
            </w:r>
            <w:r w:rsidRPr="003C59B6">
              <w:rPr>
                <w:rFonts w:eastAsia="Times New Roman"/>
                <w:color w:val="000000"/>
                <w:sz w:val="22"/>
                <w:szCs w:val="22"/>
              </w:rPr>
              <w:t xml:space="preserve"> incom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4D3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3.1 (2.7, 3.6)</w:t>
            </w:r>
          </w:p>
        </w:tc>
      </w:tr>
      <w:tr w:rsidR="002936C4" w:rsidRPr="003C59B6" w14:paraId="286018AE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5D9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Lost income due to COVID-1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54D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.2 (1.1, 1.4)</w:t>
            </w:r>
          </w:p>
        </w:tc>
      </w:tr>
      <w:tr w:rsidR="002936C4" w:rsidRPr="003C59B6" w14:paraId="36AC8C3C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9D69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Is food insecu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296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.9 (1.4, 2.6)</w:t>
            </w:r>
          </w:p>
        </w:tc>
      </w:tr>
      <w:tr w:rsidR="002936C4" w:rsidRPr="003C59B6" w14:paraId="2674A596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A82D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No paid sick lea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9AC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2.0 (1.6, 2.5)</w:t>
            </w:r>
          </w:p>
        </w:tc>
      </w:tr>
      <w:tr w:rsidR="002936C4" w:rsidRPr="003C59B6" w14:paraId="6E35FA38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6C2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No health insura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451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.3 (0.8, 2.1)</w:t>
            </w:r>
          </w:p>
        </w:tc>
      </w:tr>
      <w:tr w:rsidR="002936C4" w:rsidRPr="003C59B6" w14:paraId="333EEEDF" w14:textId="77777777" w:rsidTr="002E5851">
        <w:trPr>
          <w:trHeight w:val="32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2B89" w14:textId="77777777" w:rsidR="002936C4" w:rsidRPr="003C59B6" w:rsidRDefault="002936C4" w:rsidP="002E585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mmed job precarity ind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D8C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1.5 (1.4, 1.6)</w:t>
            </w:r>
          </w:p>
        </w:tc>
      </w:tr>
      <w:tr w:rsidR="002936C4" w:rsidRPr="003C59B6" w14:paraId="76D5D95D" w14:textId="77777777" w:rsidTr="002E5851">
        <w:trPr>
          <w:trHeight w:val="306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E88" w14:textId="77777777" w:rsidR="002936C4" w:rsidRPr="003C59B6" w:rsidRDefault="002936C4" w:rsidP="002E585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n't afford to quarantin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FC1" w14:textId="77777777" w:rsidR="002936C4" w:rsidRPr="003C59B6" w:rsidRDefault="002936C4" w:rsidP="002E5851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color w:val="000000"/>
                <w:sz w:val="22"/>
                <w:szCs w:val="22"/>
              </w:rPr>
              <w:t>2.6 (2.1, 3.1)</w:t>
            </w:r>
          </w:p>
        </w:tc>
      </w:tr>
      <w:tr w:rsidR="002936C4" w:rsidRPr="003C59B6" w14:paraId="099A8F59" w14:textId="77777777" w:rsidTr="002E5851">
        <w:trPr>
          <w:trHeight w:val="709"/>
        </w:trPr>
        <w:tc>
          <w:tcPr>
            <w:tcW w:w="8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0C537" w14:textId="77777777" w:rsidR="002936C4" w:rsidRPr="003C59B6" w:rsidRDefault="002936C4" w:rsidP="002E58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C59B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tes:</w:t>
            </w:r>
            <w:r w:rsidRPr="003C59B6">
              <w:rPr>
                <w:rFonts w:eastAsia="Times New Roman"/>
                <w:color w:val="000000"/>
                <w:sz w:val="22"/>
                <w:szCs w:val="22"/>
              </w:rPr>
              <w:t xml:space="preserve"> GLMs control for sex, age, race, marital status, educational attainment and urban residence, and account for clustering by state of residence. AOR = adjusted odds ratio. CI = confidence interval</w:t>
            </w:r>
          </w:p>
        </w:tc>
      </w:tr>
    </w:tbl>
    <w:p w14:paraId="4798FD57" w14:textId="77777777" w:rsidR="00804342" w:rsidRDefault="00F67329"/>
    <w:sectPr w:rsidR="00804342" w:rsidSect="00EB1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C4"/>
    <w:rsid w:val="00023720"/>
    <w:rsid w:val="00062C97"/>
    <w:rsid w:val="00063A03"/>
    <w:rsid w:val="000C1A6C"/>
    <w:rsid w:val="000E44A8"/>
    <w:rsid w:val="00141AF3"/>
    <w:rsid w:val="001457F4"/>
    <w:rsid w:val="00151B6B"/>
    <w:rsid w:val="001A4081"/>
    <w:rsid w:val="001E1611"/>
    <w:rsid w:val="00203AF3"/>
    <w:rsid w:val="00235539"/>
    <w:rsid w:val="00250F5A"/>
    <w:rsid w:val="00256838"/>
    <w:rsid w:val="00271228"/>
    <w:rsid w:val="00277AFC"/>
    <w:rsid w:val="002910EC"/>
    <w:rsid w:val="002936C4"/>
    <w:rsid w:val="002C27B9"/>
    <w:rsid w:val="003809DC"/>
    <w:rsid w:val="003D5AD5"/>
    <w:rsid w:val="003E7AF6"/>
    <w:rsid w:val="004153A6"/>
    <w:rsid w:val="0046777A"/>
    <w:rsid w:val="00474520"/>
    <w:rsid w:val="00475D2F"/>
    <w:rsid w:val="00493A85"/>
    <w:rsid w:val="004D4C38"/>
    <w:rsid w:val="004D7C21"/>
    <w:rsid w:val="004E05ED"/>
    <w:rsid w:val="004F23FB"/>
    <w:rsid w:val="00536F7D"/>
    <w:rsid w:val="00570710"/>
    <w:rsid w:val="005842F2"/>
    <w:rsid w:val="005B7FE5"/>
    <w:rsid w:val="005C2E29"/>
    <w:rsid w:val="005C45C8"/>
    <w:rsid w:val="005D193A"/>
    <w:rsid w:val="005D334C"/>
    <w:rsid w:val="00601C04"/>
    <w:rsid w:val="00612715"/>
    <w:rsid w:val="006415F4"/>
    <w:rsid w:val="006512CF"/>
    <w:rsid w:val="0066729C"/>
    <w:rsid w:val="00694CC7"/>
    <w:rsid w:val="006B31EF"/>
    <w:rsid w:val="006F211F"/>
    <w:rsid w:val="006F7BA9"/>
    <w:rsid w:val="00710F6D"/>
    <w:rsid w:val="00743630"/>
    <w:rsid w:val="00781596"/>
    <w:rsid w:val="00795F01"/>
    <w:rsid w:val="007B3AD1"/>
    <w:rsid w:val="007E047F"/>
    <w:rsid w:val="007E4DAC"/>
    <w:rsid w:val="00804F7C"/>
    <w:rsid w:val="008230EB"/>
    <w:rsid w:val="008D438D"/>
    <w:rsid w:val="008E5CA3"/>
    <w:rsid w:val="008F4447"/>
    <w:rsid w:val="00916CFC"/>
    <w:rsid w:val="009548DB"/>
    <w:rsid w:val="00963B99"/>
    <w:rsid w:val="009A62BC"/>
    <w:rsid w:val="009B059D"/>
    <w:rsid w:val="00A10FA2"/>
    <w:rsid w:val="00A24E49"/>
    <w:rsid w:val="00A47B2A"/>
    <w:rsid w:val="00A51C09"/>
    <w:rsid w:val="00AE2BDF"/>
    <w:rsid w:val="00B127B6"/>
    <w:rsid w:val="00B46CF3"/>
    <w:rsid w:val="00B621C4"/>
    <w:rsid w:val="00B657E3"/>
    <w:rsid w:val="00B9113A"/>
    <w:rsid w:val="00BE745B"/>
    <w:rsid w:val="00BF40B5"/>
    <w:rsid w:val="00BF4E6F"/>
    <w:rsid w:val="00BF7F21"/>
    <w:rsid w:val="00C00678"/>
    <w:rsid w:val="00C05B71"/>
    <w:rsid w:val="00C21766"/>
    <w:rsid w:val="00C44FC1"/>
    <w:rsid w:val="00C66F7B"/>
    <w:rsid w:val="00C773AE"/>
    <w:rsid w:val="00C92D1A"/>
    <w:rsid w:val="00CA66B1"/>
    <w:rsid w:val="00CC5952"/>
    <w:rsid w:val="00CD7AE4"/>
    <w:rsid w:val="00D01B34"/>
    <w:rsid w:val="00D16E84"/>
    <w:rsid w:val="00D35D1D"/>
    <w:rsid w:val="00D5499F"/>
    <w:rsid w:val="00D60D80"/>
    <w:rsid w:val="00DC43D8"/>
    <w:rsid w:val="00E423B5"/>
    <w:rsid w:val="00E63A38"/>
    <w:rsid w:val="00E74CA2"/>
    <w:rsid w:val="00E82F51"/>
    <w:rsid w:val="00EA0AD1"/>
    <w:rsid w:val="00EB1AE1"/>
    <w:rsid w:val="00F0795E"/>
    <w:rsid w:val="00F67329"/>
    <w:rsid w:val="00F8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9DAAE"/>
  <w15:chartTrackingRefBased/>
  <w15:docId w15:val="{90A25B7E-9E2B-304B-8FD3-847DBDEAF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C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Capasso</dc:creator>
  <cp:keywords/>
  <dc:description/>
  <cp:lastModifiedBy>Ariadna Capasso</cp:lastModifiedBy>
  <cp:revision>3</cp:revision>
  <dcterms:created xsi:type="dcterms:W3CDTF">2022-04-13T10:44:00Z</dcterms:created>
  <dcterms:modified xsi:type="dcterms:W3CDTF">2022-04-13T10:44:00Z</dcterms:modified>
</cp:coreProperties>
</file>